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E5318" w14:textId="77777777" w:rsidR="00534F3A" w:rsidRPr="007B4C9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bookmarkStart w:id="0" w:name="_Hlk510787695"/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he peptidoglycan and biofilm matrix of </w:t>
      </w:r>
      <w:r w:rsidRPr="007B4C9C">
        <w:rPr>
          <w:rFonts w:ascii="Times New Roman" w:eastAsia="Times New Roman" w:hAnsi="Times New Roman" w:cs="Times New Roman"/>
          <w:b/>
          <w:bCs/>
          <w:i/>
          <w:shd w:val="clear" w:color="auto" w:fill="FFFFFF"/>
        </w:rPr>
        <w:t xml:space="preserve">Staphylococcus epidermidis </w:t>
      </w:r>
      <w:r w:rsidRPr="007B4C9C">
        <w:rPr>
          <w:rFonts w:ascii="Times New Roman" w:eastAsia="Times New Roman" w:hAnsi="Times New Roman" w:cs="Times New Roman"/>
          <w:b/>
          <w:bCs/>
          <w:shd w:val="clear" w:color="auto" w:fill="FFFFFF"/>
        </w:rPr>
        <w:t>undergo structural changes when exposed to human platelets</w:t>
      </w:r>
      <w:bookmarkEnd w:id="0"/>
    </w:p>
    <w:p w14:paraId="7D96A1B9" w14:textId="77777777" w:rsidR="00534F3A" w:rsidRPr="0008234C" w:rsidRDefault="00534F3A" w:rsidP="00534F3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</w:p>
    <w:p w14:paraId="31946479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Maria Loza-Corre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Juan A Ayal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Iris Perelman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eith Hubbard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loslav Kalab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Qi-Long Yi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ariam Taha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guel A. de Pedro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and Sandra Ramirez-Arcos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,2*</w:t>
      </w:r>
    </w:p>
    <w:p w14:paraId="24DF4E26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25C5D9A1" w14:textId="77777777" w:rsidR="008D314B" w:rsidRPr="00387830" w:rsidRDefault="008D314B" w:rsidP="008D314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</w:pPr>
    </w:p>
    <w:p w14:paraId="323AB674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 xml:space="preserve">Centre for Innovation, Canadian Blood Services, Ottawa, Canada </w:t>
      </w:r>
    </w:p>
    <w:p w14:paraId="11764620" w14:textId="77777777" w:rsidR="008D314B" w:rsidRPr="00387830" w:rsidRDefault="008D314B" w:rsidP="008D314B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Department of Biochemistry, Microbiology and Immunology, University of Ottawa, Ottawa, Canada</w:t>
      </w:r>
    </w:p>
    <w:p w14:paraId="016D0622" w14:textId="77777777" w:rsidR="008D314B" w:rsidRPr="00387830" w:rsidRDefault="008D314B" w:rsidP="008D31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s-CO"/>
        </w:rPr>
        <w:t>3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s-CO"/>
        </w:rPr>
        <w:t>Centro de Biología Molecular Severo Ochoa</w:t>
      </w:r>
      <w:r w:rsidRPr="00387830">
        <w:rPr>
          <w:rFonts w:ascii="Times New Roman" w:hAnsi="Times New Roman" w:cs="Times New Roman"/>
          <w:sz w:val="24"/>
          <w:szCs w:val="24"/>
          <w:lang w:val="es-CO"/>
        </w:rPr>
        <w:t>, Universidad Autónoma de Madrid, Madrid, Spain</w:t>
      </w:r>
    </w:p>
    <w:p w14:paraId="1E73F95E" w14:textId="4E90E4EC" w:rsidR="00534F3A" w:rsidRPr="008D314B" w:rsidRDefault="008D314B" w:rsidP="008D314B">
      <w:pPr>
        <w:spacing w:after="0" w:line="240" w:lineRule="auto"/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</w:pPr>
      <w:r w:rsidRPr="0038783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7830">
        <w:rPr>
          <w:rFonts w:ascii="Times New Roman" w:hAnsi="Times New Roman" w:cs="Times New Roman"/>
          <w:sz w:val="24"/>
          <w:szCs w:val="24"/>
        </w:rPr>
        <w:t xml:space="preserve">Agriculture </w:t>
      </w:r>
      <w:r w:rsidRPr="00387830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and Agri-food Canada, Ottawa, ON, Canada</w:t>
      </w:r>
    </w:p>
    <w:p w14:paraId="53BB0207" w14:textId="623252B4" w:rsidR="00534F3A" w:rsidRPr="008D314B" w:rsidRDefault="00534F3A">
      <w:pPr>
        <w:rPr>
          <w:rFonts w:ascii="Times New Roman" w:hAnsi="Times New Roman" w:cs="Times New Roman"/>
          <w:b/>
          <w:lang w:val="en-US"/>
        </w:rPr>
      </w:pPr>
    </w:p>
    <w:p w14:paraId="2E212E3C" w14:textId="77777777" w:rsidR="008D314B" w:rsidRDefault="008D314B">
      <w:pPr>
        <w:rPr>
          <w:rFonts w:ascii="Times New Roman" w:hAnsi="Times New Roman" w:cs="Times New Roman"/>
          <w:b/>
          <w:sz w:val="24"/>
          <w:szCs w:val="24"/>
        </w:rPr>
      </w:pPr>
    </w:p>
    <w:p w14:paraId="734FF681" w14:textId="77777777" w:rsidR="00161E59" w:rsidRDefault="00161E5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023E9A" w14:textId="5ED544B7" w:rsidR="00B24367" w:rsidRPr="0008234C" w:rsidRDefault="001B744B" w:rsidP="00DE197B">
      <w:pPr>
        <w:jc w:val="both"/>
        <w:rPr>
          <w:rFonts w:ascii="Times New Roman" w:hAnsi="Times New Roman" w:cs="Times New Roman"/>
        </w:rPr>
      </w:pPr>
      <w:r w:rsidRPr="0008234C">
        <w:rPr>
          <w:rFonts w:ascii="Times New Roman" w:hAnsi="Times New Roman" w:cs="Times New Roman"/>
          <w:b/>
        </w:rPr>
        <w:lastRenderedPageBreak/>
        <w:t>S</w:t>
      </w:r>
      <w:r w:rsidR="0095593A" w:rsidRPr="0008234C">
        <w:rPr>
          <w:rFonts w:ascii="Times New Roman" w:hAnsi="Times New Roman" w:cs="Times New Roman"/>
          <w:b/>
        </w:rPr>
        <w:t>2</w:t>
      </w:r>
      <w:r w:rsidRPr="0008234C">
        <w:rPr>
          <w:rFonts w:ascii="Times New Roman" w:hAnsi="Times New Roman" w:cs="Times New Roman"/>
          <w:b/>
        </w:rPr>
        <w:t xml:space="preserve"> Table.</w:t>
      </w:r>
      <w:r w:rsidRPr="0008234C">
        <w:rPr>
          <w:rFonts w:ascii="Times New Roman" w:hAnsi="Times New Roman" w:cs="Times New Roman"/>
          <w:b/>
          <w:sz w:val="24"/>
        </w:rPr>
        <w:t xml:space="preserve"> eDNA detection in </w:t>
      </w:r>
      <w:r w:rsidRPr="0008234C">
        <w:rPr>
          <w:rFonts w:ascii="Times New Roman" w:hAnsi="Times New Roman" w:cs="Times New Roman"/>
          <w:b/>
          <w:i/>
          <w:iCs/>
          <w:sz w:val="24"/>
        </w:rPr>
        <w:t>S. epidermidis</w:t>
      </w:r>
      <w:r w:rsidRPr="0008234C">
        <w:rPr>
          <w:rFonts w:ascii="Times New Roman" w:hAnsi="Times New Roman" w:cs="Times New Roman"/>
          <w:b/>
          <w:sz w:val="24"/>
        </w:rPr>
        <w:t xml:space="preserve"> biofilms</w:t>
      </w:r>
      <w:r w:rsidRPr="0008234C">
        <w:rPr>
          <w:rFonts w:ascii="Times New Roman" w:hAnsi="Times New Roman" w:cs="Times New Roman"/>
          <w:sz w:val="24"/>
        </w:rPr>
        <w:t xml:space="preserve">. </w:t>
      </w:r>
    </w:p>
    <w:p w14:paraId="15BE7913" w14:textId="1CD55323" w:rsidR="00DA5572" w:rsidRDefault="00DA557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39"/>
        <w:gridCol w:w="1240"/>
        <w:gridCol w:w="1140"/>
        <w:gridCol w:w="1153"/>
        <w:gridCol w:w="1085"/>
        <w:gridCol w:w="1116"/>
        <w:gridCol w:w="934"/>
      </w:tblGrid>
      <w:tr w:rsidR="00DA5572" w:rsidRPr="008C5EE2" w14:paraId="0F8B9218" w14:textId="77777777" w:rsidTr="00DA5572">
        <w:trPr>
          <w:trHeight w:val="980"/>
        </w:trPr>
        <w:tc>
          <w:tcPr>
            <w:tcW w:w="1443" w:type="dxa"/>
            <w:tcBorders>
              <w:bottom w:val="nil"/>
            </w:tcBorders>
          </w:tcPr>
          <w:p w14:paraId="3FDB50E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Growth Environment</w:t>
            </w:r>
          </w:p>
        </w:tc>
        <w:tc>
          <w:tcPr>
            <w:tcW w:w="1239" w:type="dxa"/>
            <w:tcBorders>
              <w:bottom w:val="nil"/>
            </w:tcBorders>
          </w:tcPr>
          <w:p w14:paraId="5BBC6817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. epidermidis </w:t>
            </w: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40" w:type="dxa"/>
            <w:tcBorders>
              <w:bottom w:val="nil"/>
            </w:tcBorders>
          </w:tcPr>
          <w:p w14:paraId="65F22BF2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Experiment Repetition Number</w:t>
            </w:r>
          </w:p>
        </w:tc>
        <w:tc>
          <w:tcPr>
            <w:tcW w:w="1140" w:type="dxa"/>
          </w:tcPr>
          <w:p w14:paraId="168CCAD8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O.D. 492 nm</w:t>
            </w:r>
          </w:p>
        </w:tc>
        <w:tc>
          <w:tcPr>
            <w:tcW w:w="1153" w:type="dxa"/>
          </w:tcPr>
          <w:p w14:paraId="324E717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5" w:type="dxa"/>
          </w:tcPr>
          <w:p w14:paraId="066400D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116" w:type="dxa"/>
          </w:tcPr>
          <w:p w14:paraId="4581997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4" w:type="dxa"/>
            <w:tcBorders>
              <w:bottom w:val="nil"/>
            </w:tcBorders>
          </w:tcPr>
          <w:p w14:paraId="17EA38A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A5572" w:rsidRPr="008C5EE2" w14:paraId="2E4C2044" w14:textId="77777777" w:rsidTr="00DA5572"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8706421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0ABE35C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</w:tcBorders>
          </w:tcPr>
          <w:p w14:paraId="3E2213C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0" w:type="dxa"/>
          </w:tcPr>
          <w:p w14:paraId="3C5E404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Untreated biofilm</w:t>
            </w:r>
          </w:p>
        </w:tc>
        <w:tc>
          <w:tcPr>
            <w:tcW w:w="1153" w:type="dxa"/>
          </w:tcPr>
          <w:p w14:paraId="06D54628" w14:textId="12F01068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Nase I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EF115E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5EE2">
              <w:rPr>
                <w:rFonts w:ascii="Times New Roman" w:hAnsi="Times New Roman" w:cs="Times New Roman"/>
                <w:b/>
                <w:sz w:val="20"/>
                <w:szCs w:val="20"/>
              </w:rPr>
              <w:t>Untreated biofilm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1E1AFDC" w14:textId="41D3F9F5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Nase I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A245135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A5572" w:rsidRPr="008C5EE2" w14:paraId="40ED42FA" w14:textId="77777777" w:rsidTr="00DA5572">
        <w:tc>
          <w:tcPr>
            <w:tcW w:w="1443" w:type="dxa"/>
            <w:tcBorders>
              <w:bottom w:val="nil"/>
            </w:tcBorders>
          </w:tcPr>
          <w:p w14:paraId="397EAB8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4B86C67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</w:tc>
        <w:tc>
          <w:tcPr>
            <w:tcW w:w="1240" w:type="dxa"/>
          </w:tcPr>
          <w:p w14:paraId="0C797398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2A543AF4" w14:textId="146CED54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53" w:type="dxa"/>
          </w:tcPr>
          <w:p w14:paraId="7C6666F9" w14:textId="236A660D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85" w:type="dxa"/>
            <w:tcBorders>
              <w:bottom w:val="nil"/>
            </w:tcBorders>
          </w:tcPr>
          <w:p w14:paraId="7F895178" w14:textId="563FC2C5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6" w:type="dxa"/>
            <w:tcBorders>
              <w:bottom w:val="nil"/>
            </w:tcBorders>
          </w:tcPr>
          <w:p w14:paraId="520761E7" w14:textId="16781990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34" w:type="dxa"/>
            <w:tcBorders>
              <w:bottom w:val="nil"/>
            </w:tcBorders>
          </w:tcPr>
          <w:p w14:paraId="0043B7C2" w14:textId="6D1A4AAD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8473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A5572" w:rsidRPr="008C5EE2" w14:paraId="2D407E18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692F3ED2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489E9E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9DE7D02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776EA3DE" w14:textId="016882E5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53" w:type="dxa"/>
          </w:tcPr>
          <w:p w14:paraId="6A917C4C" w14:textId="1FE4C580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A5A6B2A" w14:textId="7470BC76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29CE1841" w14:textId="16C11D24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28541F7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5881684F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1E321EA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3CE045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18A69F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0610A83D" w14:textId="081E3A6F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153" w:type="dxa"/>
          </w:tcPr>
          <w:p w14:paraId="4812EEC5" w14:textId="6D4DEE02" w:rsidR="00DA5572" w:rsidRPr="008C5EE2" w:rsidRDefault="008466FB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95EE7C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8EE08C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ED33AB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42CD5B09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30F51BB0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463400A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ΔicaA</w:t>
            </w:r>
          </w:p>
        </w:tc>
        <w:tc>
          <w:tcPr>
            <w:tcW w:w="1240" w:type="dxa"/>
          </w:tcPr>
          <w:p w14:paraId="540B19EE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48EEAFEE" w14:textId="61B2677E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53" w:type="dxa"/>
          </w:tcPr>
          <w:p w14:paraId="07E00998" w14:textId="4779A310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85" w:type="dxa"/>
            <w:tcBorders>
              <w:bottom w:val="nil"/>
            </w:tcBorders>
          </w:tcPr>
          <w:p w14:paraId="38DCAE50" w14:textId="0B9D02EB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16" w:type="dxa"/>
            <w:tcBorders>
              <w:bottom w:val="nil"/>
            </w:tcBorders>
          </w:tcPr>
          <w:p w14:paraId="0517FF58" w14:textId="2246EF31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4" w:type="dxa"/>
            <w:tcBorders>
              <w:bottom w:val="nil"/>
            </w:tcBorders>
          </w:tcPr>
          <w:p w14:paraId="04AB8300" w14:textId="70B4DA84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DA5572" w:rsidRPr="008C5EE2" w14:paraId="306511CB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5B2A3F6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ECF827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9CE3CC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77FF1EEB" w14:textId="4E2772D6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53" w:type="dxa"/>
          </w:tcPr>
          <w:p w14:paraId="11522239" w14:textId="37E20DD2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6F79A22" w14:textId="484B6763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3E0D162" w14:textId="54C4258E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2CD7DE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447CE6CC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306855AA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DAB2816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A2D98D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624DBA43" w14:textId="5873A634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153" w:type="dxa"/>
          </w:tcPr>
          <w:p w14:paraId="5AEF78BA" w14:textId="03E01483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FF74FF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DC45D46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13B2165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1C156EA2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30A9204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Bg</w:t>
            </w:r>
          </w:p>
        </w:tc>
        <w:tc>
          <w:tcPr>
            <w:tcW w:w="1239" w:type="dxa"/>
            <w:tcBorders>
              <w:bottom w:val="nil"/>
            </w:tcBorders>
          </w:tcPr>
          <w:p w14:paraId="63486A0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22</w:t>
            </w:r>
          </w:p>
        </w:tc>
        <w:tc>
          <w:tcPr>
            <w:tcW w:w="1240" w:type="dxa"/>
          </w:tcPr>
          <w:p w14:paraId="6C199D9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2DC0538C" w14:textId="4B655927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1153" w:type="dxa"/>
          </w:tcPr>
          <w:p w14:paraId="4651EEA9" w14:textId="435560F2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85" w:type="dxa"/>
            <w:tcBorders>
              <w:bottom w:val="nil"/>
            </w:tcBorders>
          </w:tcPr>
          <w:p w14:paraId="503DAA34" w14:textId="1575D861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16" w:type="dxa"/>
            <w:tcBorders>
              <w:bottom w:val="nil"/>
            </w:tcBorders>
          </w:tcPr>
          <w:p w14:paraId="68B75A70" w14:textId="3AC14B11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34" w:type="dxa"/>
            <w:tcBorders>
              <w:bottom w:val="nil"/>
            </w:tcBorders>
          </w:tcPr>
          <w:p w14:paraId="5D157AD0" w14:textId="39A6EC86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DA5572" w:rsidRPr="008C5EE2" w14:paraId="45E88471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7D41F3F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63A71D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B2E878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7312C70B" w14:textId="145C7C57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1153" w:type="dxa"/>
          </w:tcPr>
          <w:p w14:paraId="326AF266" w14:textId="1071B712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BE20134" w14:textId="229C62D2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855130A" w14:textId="748C968C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2C836B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24BD64AB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042DBB18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96F4B9A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DB4428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7688730" w14:textId="7F02359E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153" w:type="dxa"/>
          </w:tcPr>
          <w:p w14:paraId="40170FFC" w14:textId="05D2E4F5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FCCFE5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645B6C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3B82D1F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5BACF963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79AB1E5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34B8D10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39</w:t>
            </w:r>
          </w:p>
        </w:tc>
        <w:tc>
          <w:tcPr>
            <w:tcW w:w="1240" w:type="dxa"/>
          </w:tcPr>
          <w:p w14:paraId="31386532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5B8EEC9B" w14:textId="6F3CAD37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153" w:type="dxa"/>
          </w:tcPr>
          <w:p w14:paraId="1517CE0D" w14:textId="15A99F9A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85" w:type="dxa"/>
            <w:tcBorders>
              <w:bottom w:val="nil"/>
            </w:tcBorders>
          </w:tcPr>
          <w:p w14:paraId="4D489719" w14:textId="6CB1B515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16" w:type="dxa"/>
            <w:tcBorders>
              <w:bottom w:val="nil"/>
            </w:tcBorders>
          </w:tcPr>
          <w:p w14:paraId="74D973C5" w14:textId="0A9EB154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bottom w:val="nil"/>
            </w:tcBorders>
          </w:tcPr>
          <w:p w14:paraId="553B36AA" w14:textId="731DD1D5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A5572" w:rsidRPr="008C5EE2" w14:paraId="57A135D3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15E83EC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9BE37A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16910A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16B199FD" w14:textId="46995FE9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153" w:type="dxa"/>
          </w:tcPr>
          <w:p w14:paraId="366D29EB" w14:textId="1181D77B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4EE0041" w14:textId="2AEA2DB5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98C75F7" w14:textId="7DE157B4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C96289E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5F7A64CC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5E9AC661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72B9523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A935BF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123D2E04" w14:textId="3F26A77C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153" w:type="dxa"/>
          </w:tcPr>
          <w:p w14:paraId="501B03E7" w14:textId="115F4C62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3771947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1B58F052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3E084CE3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2223A0A1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7579D91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5E8B737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2</w:t>
            </w:r>
          </w:p>
        </w:tc>
        <w:tc>
          <w:tcPr>
            <w:tcW w:w="1240" w:type="dxa"/>
          </w:tcPr>
          <w:p w14:paraId="26DAA515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2CFBD738" w14:textId="003BBE2E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153" w:type="dxa"/>
          </w:tcPr>
          <w:p w14:paraId="547C48D9" w14:textId="668CDDF7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85" w:type="dxa"/>
            <w:tcBorders>
              <w:bottom w:val="nil"/>
            </w:tcBorders>
          </w:tcPr>
          <w:p w14:paraId="3F038DF1" w14:textId="7F020B89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116" w:type="dxa"/>
            <w:tcBorders>
              <w:bottom w:val="nil"/>
            </w:tcBorders>
          </w:tcPr>
          <w:p w14:paraId="0669199E" w14:textId="16F10609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34" w:type="dxa"/>
            <w:tcBorders>
              <w:bottom w:val="nil"/>
            </w:tcBorders>
          </w:tcPr>
          <w:p w14:paraId="09086552" w14:textId="4A1650BD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DA5572" w:rsidRPr="008C5EE2" w14:paraId="76109392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4BD60FE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E2D4C2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ACFBE06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EB9D334" w14:textId="462E4295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153" w:type="dxa"/>
          </w:tcPr>
          <w:p w14:paraId="69E868BA" w14:textId="3F721259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40684B6" w14:textId="3F11CF80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91DE520" w14:textId="569F5284" w:rsidR="00DA5572" w:rsidRPr="008C5EE2" w:rsidRDefault="0084733E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AEBE081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53DFE948" w14:textId="77777777" w:rsidTr="00DA5572"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74FA38A7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E5C5F2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8BBE23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5AE33465" w14:textId="598486E8" w:rsidR="00DA5572" w:rsidRPr="008C5EE2" w:rsidRDefault="00B53501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153" w:type="dxa"/>
          </w:tcPr>
          <w:p w14:paraId="595DF8CE" w14:textId="36B933AB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51EE92E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0DE4443C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091A5FF5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72EA971C" w14:textId="77777777" w:rsidTr="00DA5572">
        <w:tc>
          <w:tcPr>
            <w:tcW w:w="1443" w:type="dxa"/>
            <w:tcBorders>
              <w:bottom w:val="nil"/>
            </w:tcBorders>
          </w:tcPr>
          <w:p w14:paraId="5005609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7957A791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</w:t>
            </w:r>
          </w:p>
        </w:tc>
        <w:tc>
          <w:tcPr>
            <w:tcW w:w="1240" w:type="dxa"/>
          </w:tcPr>
          <w:p w14:paraId="32C46BA6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34629074" w14:textId="432FE7AB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153" w:type="dxa"/>
          </w:tcPr>
          <w:p w14:paraId="444C811D" w14:textId="266B146B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085" w:type="dxa"/>
            <w:tcBorders>
              <w:bottom w:val="nil"/>
            </w:tcBorders>
          </w:tcPr>
          <w:p w14:paraId="4602209C" w14:textId="0B45E28C" w:rsidR="00DA5572" w:rsidRPr="008C5EE2" w:rsidRDefault="00C12614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6" w:type="dxa"/>
            <w:tcBorders>
              <w:bottom w:val="nil"/>
            </w:tcBorders>
          </w:tcPr>
          <w:p w14:paraId="5AA9C9CD" w14:textId="74069A1A" w:rsidR="00DA5572" w:rsidRPr="008C5EE2" w:rsidRDefault="00C12614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80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4" w:type="dxa"/>
            <w:tcBorders>
              <w:bottom w:val="nil"/>
            </w:tcBorders>
          </w:tcPr>
          <w:p w14:paraId="3EAFA21A" w14:textId="3E4496DE" w:rsidR="00DA5572" w:rsidRPr="008C5EE2" w:rsidRDefault="00C12614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80B"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DA5572" w:rsidRPr="008C5EE2" w14:paraId="1EBB0875" w14:textId="77777777" w:rsidTr="00DA5572">
        <w:tc>
          <w:tcPr>
            <w:tcW w:w="1443" w:type="dxa"/>
            <w:tcBorders>
              <w:top w:val="nil"/>
              <w:bottom w:val="nil"/>
            </w:tcBorders>
          </w:tcPr>
          <w:p w14:paraId="2CB3FAF1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FAECD70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00C0C04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2935D67D" w14:textId="244812D6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153" w:type="dxa"/>
          </w:tcPr>
          <w:p w14:paraId="11723581" w14:textId="41FB1DC0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57B6343" w14:textId="5DC77CF5" w:rsidR="00DA5572" w:rsidRPr="008C5EE2" w:rsidRDefault="00C12614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658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99BF388" w14:textId="1AE62548" w:rsidR="00DA5572" w:rsidRPr="008C5EE2" w:rsidRDefault="00C12614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6580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EDA7B59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572" w:rsidRPr="008C5EE2" w14:paraId="46953294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0840458D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4B8EBEB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53F6AF7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4CF76257" w14:textId="3F3CF5A9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153" w:type="dxa"/>
          </w:tcPr>
          <w:p w14:paraId="498490ED" w14:textId="719C8631" w:rsidR="00DA5572" w:rsidRPr="008C5EE2" w:rsidRDefault="009C18ED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DB8AE75" w14:textId="1B0F8243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109C0F5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E3C339F" w14:textId="77777777" w:rsidR="00DA5572" w:rsidRPr="008C5EE2" w:rsidRDefault="00DA5572" w:rsidP="00DA55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6ABBD95B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64C22D1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084960BE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2ΔicaA</w:t>
            </w:r>
          </w:p>
        </w:tc>
        <w:tc>
          <w:tcPr>
            <w:tcW w:w="1240" w:type="dxa"/>
          </w:tcPr>
          <w:p w14:paraId="02111D23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65977F76" w14:textId="2F73CC23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53" w:type="dxa"/>
          </w:tcPr>
          <w:p w14:paraId="0001B11C" w14:textId="76A46CD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85" w:type="dxa"/>
            <w:tcBorders>
              <w:bottom w:val="nil"/>
            </w:tcBorders>
          </w:tcPr>
          <w:p w14:paraId="5BF41E1E" w14:textId="2E030619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16" w:type="dxa"/>
            <w:tcBorders>
              <w:bottom w:val="nil"/>
            </w:tcBorders>
          </w:tcPr>
          <w:p w14:paraId="3F343F6A" w14:textId="450DBE0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34" w:type="dxa"/>
            <w:tcBorders>
              <w:bottom w:val="nil"/>
            </w:tcBorders>
          </w:tcPr>
          <w:p w14:paraId="52719707" w14:textId="3B3F0CCC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56580B" w:rsidRPr="008C5EE2" w14:paraId="441389A9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438E74E4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B2719D5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616D36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24B8D3C9" w14:textId="47645F34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53" w:type="dxa"/>
          </w:tcPr>
          <w:p w14:paraId="61A196CA" w14:textId="2E81DBDB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F22BC3F" w14:textId="7CDABF2E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29C6FD7" w14:textId="6EE53614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067B525E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2747BD2F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3C94E3FF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6FB920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C1E72C1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6725503F" w14:textId="76178B95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53" w:type="dxa"/>
          </w:tcPr>
          <w:p w14:paraId="1D845DBA" w14:textId="5A0DEE66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A0C5E11" w14:textId="5DAA400D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4781A68A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53DED96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5E36673F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0631695A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30A35AC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22</w:t>
            </w:r>
          </w:p>
        </w:tc>
        <w:tc>
          <w:tcPr>
            <w:tcW w:w="1240" w:type="dxa"/>
          </w:tcPr>
          <w:p w14:paraId="05DEE0F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5268EE38" w14:textId="6B8AB489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153" w:type="dxa"/>
          </w:tcPr>
          <w:p w14:paraId="1E87C4AB" w14:textId="27C6A0A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85" w:type="dxa"/>
            <w:tcBorders>
              <w:bottom w:val="nil"/>
            </w:tcBorders>
          </w:tcPr>
          <w:p w14:paraId="5990A44B" w14:textId="6A588C8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16" w:type="dxa"/>
            <w:tcBorders>
              <w:bottom w:val="nil"/>
            </w:tcBorders>
          </w:tcPr>
          <w:p w14:paraId="1CFBB8B9" w14:textId="6214339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4" w:type="dxa"/>
            <w:tcBorders>
              <w:bottom w:val="nil"/>
            </w:tcBorders>
          </w:tcPr>
          <w:p w14:paraId="7FEA6520" w14:textId="3C0B2CAD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56580B" w:rsidRPr="008C5EE2" w14:paraId="7A0A0511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6823C802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FBCD2B0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9EB7B3C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9E389B5" w14:textId="28455C35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53" w:type="dxa"/>
          </w:tcPr>
          <w:p w14:paraId="5926C795" w14:textId="3F05D92C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FC38F5F" w14:textId="13BDAB03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4C600D19" w14:textId="6E565479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BE34CE7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2458199D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6D71647E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322937C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24D867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232C4D69" w14:textId="58BC862E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53" w:type="dxa"/>
          </w:tcPr>
          <w:p w14:paraId="75A28863" w14:textId="2CD26D39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77573699" w14:textId="19977266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67D67681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98D147F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6E4B652C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62DB6ED4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1737B035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-39</w:t>
            </w:r>
          </w:p>
        </w:tc>
        <w:tc>
          <w:tcPr>
            <w:tcW w:w="1240" w:type="dxa"/>
          </w:tcPr>
          <w:p w14:paraId="4E6F9807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2A2815EB" w14:textId="4CA7BA4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53" w:type="dxa"/>
          </w:tcPr>
          <w:p w14:paraId="5EDD95E3" w14:textId="0154729E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85" w:type="dxa"/>
            <w:tcBorders>
              <w:bottom w:val="nil"/>
            </w:tcBorders>
          </w:tcPr>
          <w:p w14:paraId="75CC042C" w14:textId="00F3A39E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16" w:type="dxa"/>
            <w:tcBorders>
              <w:bottom w:val="nil"/>
            </w:tcBorders>
          </w:tcPr>
          <w:p w14:paraId="2EC8FC9A" w14:textId="1DD8890A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34" w:type="dxa"/>
            <w:tcBorders>
              <w:bottom w:val="nil"/>
            </w:tcBorders>
          </w:tcPr>
          <w:p w14:paraId="6F8F7A15" w14:textId="170E17A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56580B" w:rsidRPr="008C5EE2" w14:paraId="76D16BB5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5D753867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501A52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B29ABEC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8B56628" w14:textId="2CD9E10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153" w:type="dxa"/>
          </w:tcPr>
          <w:p w14:paraId="121CFC2D" w14:textId="41908F5C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D03168C" w14:textId="12AE50E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A84EEA5" w14:textId="446266FA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8C41E7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250C3042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5B1DEC99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60A8E83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E0A04C3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6165B07D" w14:textId="579A599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153" w:type="dxa"/>
          </w:tcPr>
          <w:p w14:paraId="15308ACC" w14:textId="53821A86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249705B" w14:textId="75E3D694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6680808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700904D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744BC43A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5FA420A0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nil"/>
            </w:tcBorders>
          </w:tcPr>
          <w:p w14:paraId="3684935C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2</w:t>
            </w:r>
          </w:p>
        </w:tc>
        <w:tc>
          <w:tcPr>
            <w:tcW w:w="1240" w:type="dxa"/>
          </w:tcPr>
          <w:p w14:paraId="17160638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42F944FF" w14:textId="6424458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153" w:type="dxa"/>
          </w:tcPr>
          <w:p w14:paraId="6FD8BC62" w14:textId="2ADA0489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85" w:type="dxa"/>
            <w:tcBorders>
              <w:bottom w:val="nil"/>
            </w:tcBorders>
          </w:tcPr>
          <w:p w14:paraId="68BFDBF5" w14:textId="0E1557BB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16" w:type="dxa"/>
            <w:tcBorders>
              <w:bottom w:val="nil"/>
            </w:tcBorders>
          </w:tcPr>
          <w:p w14:paraId="236636A0" w14:textId="63D3671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34" w:type="dxa"/>
            <w:tcBorders>
              <w:bottom w:val="nil"/>
            </w:tcBorders>
          </w:tcPr>
          <w:p w14:paraId="234A4BD4" w14:textId="4025D19D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56580B" w:rsidRPr="008C5EE2" w14:paraId="392FEFE9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19B3D87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383F638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8898389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E87D34B" w14:textId="7434B373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153" w:type="dxa"/>
          </w:tcPr>
          <w:p w14:paraId="6BC1CABF" w14:textId="316AACED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48BEDD0" w14:textId="05E7571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72EF1C0" w14:textId="1704EC25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EFCF42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0ECE2C82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7F1392C2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CF229DE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13CFA32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7B57341D" w14:textId="0AAD1C3C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53" w:type="dxa"/>
          </w:tcPr>
          <w:p w14:paraId="5B774893" w14:textId="473FF2F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0A281BFA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FC600DD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14:paraId="2A1BFD39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4B461461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168E1E91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1" w:colLast="1"/>
          </w:p>
        </w:tc>
        <w:tc>
          <w:tcPr>
            <w:tcW w:w="1239" w:type="dxa"/>
            <w:tcBorders>
              <w:bottom w:val="nil"/>
            </w:tcBorders>
          </w:tcPr>
          <w:p w14:paraId="65376203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0003</w:t>
            </w:r>
          </w:p>
        </w:tc>
        <w:tc>
          <w:tcPr>
            <w:tcW w:w="1240" w:type="dxa"/>
          </w:tcPr>
          <w:p w14:paraId="18B7F5E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6461F044" w14:textId="670CB2FF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153" w:type="dxa"/>
          </w:tcPr>
          <w:p w14:paraId="1C4B4DE0" w14:textId="72C53582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085" w:type="dxa"/>
            <w:tcBorders>
              <w:bottom w:val="nil"/>
            </w:tcBorders>
          </w:tcPr>
          <w:p w14:paraId="0FF756CE" w14:textId="228DF3A1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16" w:type="dxa"/>
            <w:tcBorders>
              <w:bottom w:val="nil"/>
            </w:tcBorders>
          </w:tcPr>
          <w:p w14:paraId="1EC9DACE" w14:textId="3AC08D7C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34" w:type="dxa"/>
            <w:tcBorders>
              <w:bottom w:val="nil"/>
            </w:tcBorders>
          </w:tcPr>
          <w:p w14:paraId="40DBCCA1" w14:textId="0291F0AA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56580B" w:rsidRPr="008C5EE2" w14:paraId="50E262D5" w14:textId="77777777" w:rsidTr="00B53501">
        <w:tc>
          <w:tcPr>
            <w:tcW w:w="1443" w:type="dxa"/>
            <w:tcBorders>
              <w:top w:val="nil"/>
              <w:bottom w:val="nil"/>
            </w:tcBorders>
          </w:tcPr>
          <w:p w14:paraId="5A88A98C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7DD57AB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17925F9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14:paraId="6FB275AE" w14:textId="57241E98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153" w:type="dxa"/>
          </w:tcPr>
          <w:p w14:paraId="2C598534" w14:textId="367111D6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157F270" w14:textId="5DC9C2D3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25FC5E4C" w14:textId="01E876F3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DBA5882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80B" w:rsidRPr="008C5EE2" w14:paraId="5498232F" w14:textId="77777777" w:rsidTr="00B53501">
        <w:tc>
          <w:tcPr>
            <w:tcW w:w="1443" w:type="dxa"/>
            <w:tcBorders>
              <w:top w:val="nil"/>
            </w:tcBorders>
          </w:tcPr>
          <w:p w14:paraId="17F6613E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</w:tcBorders>
          </w:tcPr>
          <w:p w14:paraId="61FD5586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EC6D2E4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</w:tcPr>
          <w:p w14:paraId="3C954D2B" w14:textId="046E3E6A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153" w:type="dxa"/>
          </w:tcPr>
          <w:p w14:paraId="46BE4A61" w14:textId="5CCB66CA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85" w:type="dxa"/>
            <w:tcBorders>
              <w:top w:val="nil"/>
            </w:tcBorders>
          </w:tcPr>
          <w:p w14:paraId="0D384A53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438818E2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</w:tcBorders>
          </w:tcPr>
          <w:p w14:paraId="572F81EC" w14:textId="77777777" w:rsidR="0056580B" w:rsidRPr="008C5EE2" w:rsidRDefault="0056580B" w:rsidP="005658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379F811B" w14:textId="77777777" w:rsidR="00B96C81" w:rsidRPr="0008234C" w:rsidRDefault="00B96C81">
      <w:pPr>
        <w:rPr>
          <w:rFonts w:ascii="Times New Roman" w:hAnsi="Times New Roman" w:cs="Times New Roman"/>
        </w:rPr>
      </w:pPr>
    </w:p>
    <w:p w14:paraId="7C364C04" w14:textId="77777777" w:rsidR="0095593A" w:rsidRPr="0008234C" w:rsidRDefault="0095593A">
      <w:pPr>
        <w:rPr>
          <w:rFonts w:ascii="Times New Roman" w:hAnsi="Times New Roman" w:cs="Times New Roman"/>
        </w:rPr>
      </w:pPr>
    </w:p>
    <w:p w14:paraId="4630CCD8" w14:textId="77777777" w:rsidR="0095593A" w:rsidRPr="0008234C" w:rsidRDefault="0095593A">
      <w:pPr>
        <w:rPr>
          <w:rFonts w:ascii="Times New Roman" w:hAnsi="Times New Roman" w:cs="Times New Roman"/>
        </w:rPr>
      </w:pPr>
    </w:p>
    <w:sectPr w:rsidR="0095593A" w:rsidRPr="0008234C" w:rsidSect="000A64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72868" w14:textId="77777777" w:rsidR="00DA5572" w:rsidRDefault="00DA5572" w:rsidP="00534F3A">
      <w:pPr>
        <w:spacing w:after="0" w:line="240" w:lineRule="auto"/>
      </w:pPr>
      <w:r>
        <w:separator/>
      </w:r>
    </w:p>
  </w:endnote>
  <w:endnote w:type="continuationSeparator" w:id="0">
    <w:p w14:paraId="5146CD2E" w14:textId="77777777" w:rsidR="00DA5572" w:rsidRDefault="00DA5572" w:rsidP="00534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0F305" w14:textId="77777777" w:rsidR="00DA5572" w:rsidRDefault="00DA5572" w:rsidP="00534F3A">
      <w:pPr>
        <w:spacing w:after="0" w:line="240" w:lineRule="auto"/>
      </w:pPr>
      <w:r>
        <w:separator/>
      </w:r>
    </w:p>
  </w:footnote>
  <w:footnote w:type="continuationSeparator" w:id="0">
    <w:p w14:paraId="4782CA9A" w14:textId="77777777" w:rsidR="00DA5572" w:rsidRDefault="00DA5572" w:rsidP="00534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3A"/>
    <w:rsid w:val="00041D11"/>
    <w:rsid w:val="0008234C"/>
    <w:rsid w:val="000A6414"/>
    <w:rsid w:val="000B16C9"/>
    <w:rsid w:val="00100774"/>
    <w:rsid w:val="00161E59"/>
    <w:rsid w:val="001B744B"/>
    <w:rsid w:val="00221A16"/>
    <w:rsid w:val="00276AA0"/>
    <w:rsid w:val="00286D35"/>
    <w:rsid w:val="002D755E"/>
    <w:rsid w:val="002E5F43"/>
    <w:rsid w:val="0033541F"/>
    <w:rsid w:val="00407288"/>
    <w:rsid w:val="00416888"/>
    <w:rsid w:val="00441ACC"/>
    <w:rsid w:val="004467BF"/>
    <w:rsid w:val="00455424"/>
    <w:rsid w:val="00463EC8"/>
    <w:rsid w:val="004C378B"/>
    <w:rsid w:val="004E5A98"/>
    <w:rsid w:val="00534F3A"/>
    <w:rsid w:val="0056580B"/>
    <w:rsid w:val="005E0D6A"/>
    <w:rsid w:val="005E3466"/>
    <w:rsid w:val="006A1AA9"/>
    <w:rsid w:val="006A449E"/>
    <w:rsid w:val="006C1E7B"/>
    <w:rsid w:val="006D5582"/>
    <w:rsid w:val="006E5735"/>
    <w:rsid w:val="00763181"/>
    <w:rsid w:val="007B4C9C"/>
    <w:rsid w:val="007D420D"/>
    <w:rsid w:val="008466FB"/>
    <w:rsid w:val="0084733E"/>
    <w:rsid w:val="00865248"/>
    <w:rsid w:val="008B310E"/>
    <w:rsid w:val="008D314B"/>
    <w:rsid w:val="0090271D"/>
    <w:rsid w:val="0095593A"/>
    <w:rsid w:val="009C18ED"/>
    <w:rsid w:val="009F7E52"/>
    <w:rsid w:val="00A36990"/>
    <w:rsid w:val="00A94F44"/>
    <w:rsid w:val="00B24367"/>
    <w:rsid w:val="00B53501"/>
    <w:rsid w:val="00B96C81"/>
    <w:rsid w:val="00BB4F58"/>
    <w:rsid w:val="00BD17CE"/>
    <w:rsid w:val="00C12614"/>
    <w:rsid w:val="00C279AF"/>
    <w:rsid w:val="00D20FAB"/>
    <w:rsid w:val="00D3720F"/>
    <w:rsid w:val="00D56D77"/>
    <w:rsid w:val="00D66995"/>
    <w:rsid w:val="00DA4D22"/>
    <w:rsid w:val="00DA5572"/>
    <w:rsid w:val="00DE197B"/>
    <w:rsid w:val="00DE2690"/>
    <w:rsid w:val="00E109B2"/>
    <w:rsid w:val="00E1796C"/>
    <w:rsid w:val="00F06E68"/>
    <w:rsid w:val="00F35786"/>
    <w:rsid w:val="00F53439"/>
    <w:rsid w:val="00F86609"/>
    <w:rsid w:val="00FA60BE"/>
    <w:rsid w:val="00FD0624"/>
    <w:rsid w:val="00FF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0440"/>
  <w15:chartTrackingRefBased/>
  <w15:docId w15:val="{BD94B90F-8984-4BAC-9AD3-A129790B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3A"/>
  </w:style>
  <w:style w:type="paragraph" w:styleId="Footer">
    <w:name w:val="footer"/>
    <w:basedOn w:val="Normal"/>
    <w:link w:val="FooterChar"/>
    <w:uiPriority w:val="99"/>
    <w:unhideWhenUsed/>
    <w:rsid w:val="00534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3A"/>
  </w:style>
  <w:style w:type="character" w:styleId="CommentReference">
    <w:name w:val="annotation reference"/>
    <w:basedOn w:val="DefaultParagraphFont"/>
    <w:uiPriority w:val="99"/>
    <w:semiHidden/>
    <w:unhideWhenUsed/>
    <w:rsid w:val="00455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2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18DB0-9A12-4F2D-8E87-B5658DB33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.C.</dc:creator>
  <cp:keywords/>
  <dc:description/>
  <cp:lastModifiedBy>Sandra Ramirez</cp:lastModifiedBy>
  <cp:revision>3</cp:revision>
  <dcterms:created xsi:type="dcterms:W3CDTF">2019-01-14T18:30:00Z</dcterms:created>
  <dcterms:modified xsi:type="dcterms:W3CDTF">2019-01-14T18:31:00Z</dcterms:modified>
</cp:coreProperties>
</file>